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21FE" w14:textId="77777777" w:rsidR="00AF6D25" w:rsidRDefault="00252AF8" w:rsidP="00252AF8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t xml:space="preserve">Supplemental Figure S1: </w:t>
      </w:r>
      <w:r w:rsidR="008A0073" w:rsidRPr="00252AF8">
        <w:rPr>
          <w:rFonts w:ascii="Times New Roman" w:hAnsi="Times New Roman" w:cs="Times New Roman"/>
          <w:b/>
          <w:sz w:val="24"/>
          <w:szCs w:val="24"/>
        </w:rPr>
        <w:t xml:space="preserve">Forest </w:t>
      </w:r>
      <w:r w:rsidRPr="00252AF8">
        <w:rPr>
          <w:rFonts w:ascii="Times New Roman" w:hAnsi="Times New Roman" w:cs="Times New Roman"/>
          <w:b/>
          <w:sz w:val="24"/>
          <w:szCs w:val="24"/>
        </w:rPr>
        <w:t>plot</w:t>
      </w:r>
      <w:r w:rsidR="008A0073" w:rsidRPr="00252AF8">
        <w:rPr>
          <w:rFonts w:ascii="Times New Roman" w:hAnsi="Times New Roman" w:cs="Times New Roman"/>
          <w:b/>
          <w:sz w:val="24"/>
          <w:szCs w:val="24"/>
        </w:rPr>
        <w:t xml:space="preserve"> of variant specific inverse variance estimates for the causal association between APOA1 and DVT</w:t>
      </w:r>
      <w:r w:rsidR="00F160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4BEF81F" w14:textId="77777777" w:rsidR="00C4510A" w:rsidRDefault="0080488E" w:rsidP="00252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97A3465" wp14:editId="5038C8B4">
            <wp:extent cx="5274310" cy="3297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OA1-DV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197FF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871109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495591F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089014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3030D4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721731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9496E2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113D9D5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198B065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9B401BC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9B36A7B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308BAB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0EFC3A3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9313728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01DC596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131CCFC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E918994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057EF25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87E57E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1FEFD41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E467343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FC0CA9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2283F58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D12F9FE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C0D7C1D" w14:textId="77777777" w:rsidR="00F16082" w:rsidRDefault="00F16082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C5F1B4E" w14:textId="77777777" w:rsidR="00252AF8" w:rsidRDefault="008A0073" w:rsidP="00252AF8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S2: </w:t>
      </w:r>
      <w:r w:rsidR="00252AF8" w:rsidRPr="00252AF8">
        <w:rPr>
          <w:rFonts w:ascii="Times New Roman" w:hAnsi="Times New Roman" w:cs="Times New Roman"/>
          <w:b/>
          <w:sz w:val="24"/>
          <w:szCs w:val="24"/>
        </w:rPr>
        <w:t>Forest plot of variant specific inverse variance estimates for the causal association between APOB and DVT</w:t>
      </w:r>
      <w:r w:rsidR="00AD233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A77712" w14:textId="77777777" w:rsidR="00252AF8" w:rsidRDefault="0080488E" w:rsidP="00252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787C35" wp14:editId="0241B66E">
            <wp:extent cx="5274310" cy="32975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OB-DV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FD19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E679453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6B1F62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43D841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7008613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A245115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E4765B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41654E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7C414EE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863E7B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BBC6D9B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6C5BA43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A8765FE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760B05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358F49B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6ACCEB4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E82948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289B1C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776D160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44B29C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28F0306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373D274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D5D5461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07AD578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35C3A55" w14:textId="77777777" w:rsidR="00C4510A" w:rsidRPr="00252AF8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4368B45" w14:textId="77777777" w:rsidR="00252AF8" w:rsidRDefault="00252AF8" w:rsidP="00252AF8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lastRenderedPageBreak/>
        <w:t>Supplemental Figure S3: Forest plot of variant specific inverse variance estimates for the causal association between LDL and DVT</w:t>
      </w:r>
      <w:r w:rsidR="00F160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B89BF57" w14:textId="7E44E841" w:rsidR="00252AF8" w:rsidRDefault="00B96E54" w:rsidP="00252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8F10FB" wp14:editId="2AB23F0D">
            <wp:extent cx="5274310" cy="39560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E4E4F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E8F2782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4EB74F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7F370F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1426F68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CB8A5EC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2C230F8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EDD529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BB6430C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A36F52F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968CD0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48EBE9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3337FE6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9BE85D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D21DA3C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6BDE1C6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D8B48B1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3706705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A2D17E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EFB317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291DE46D" w14:textId="77777777" w:rsidR="00C4510A" w:rsidRPr="00252AF8" w:rsidRDefault="00C4510A" w:rsidP="00252AF8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7AD0E04B" w14:textId="77777777" w:rsidR="00252AF8" w:rsidRDefault="00252AF8" w:rsidP="00252AF8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lastRenderedPageBreak/>
        <w:t>Supplemental Figure S4: Forest plot of variant specific inverse variance estimates for the causal association between HDL and DVT</w:t>
      </w:r>
      <w:r w:rsidR="00AD23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0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A398E04" w14:textId="77777777" w:rsidR="00252AF8" w:rsidRDefault="0080488E" w:rsidP="00252A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C50ADAB" wp14:editId="5E233CB4">
            <wp:extent cx="5274310" cy="32975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DL-DV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9F12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175BD90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CF606F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57620C6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FD42D44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9D93B4E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7DC5029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A0234B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1AD886F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957BB07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5AED7EE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F9E9DE0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31B811A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1349D69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A878C40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D1C5B8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3F10411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035E3D4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0E722C30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D15DDB1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AE6A83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5DD11D4D" w14:textId="77777777" w:rsidR="00C4510A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3A5DF774" w14:textId="77777777" w:rsidR="0080488E" w:rsidRDefault="0080488E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41EAE6DF" w14:textId="77777777" w:rsidR="00F16082" w:rsidRDefault="00F16082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6BA7C8A8" w14:textId="77777777" w:rsidR="00C4510A" w:rsidRPr="00252AF8" w:rsidRDefault="00C4510A" w:rsidP="00252AF8">
      <w:pPr>
        <w:rPr>
          <w:rFonts w:ascii="Times New Roman" w:hAnsi="Times New Roman" w:cs="Times New Roman"/>
          <w:b/>
          <w:sz w:val="24"/>
          <w:szCs w:val="24"/>
        </w:rPr>
      </w:pPr>
    </w:p>
    <w:p w14:paraId="1EC9D875" w14:textId="77777777" w:rsidR="008A0073" w:rsidRDefault="00252AF8" w:rsidP="008A0073">
      <w:pPr>
        <w:rPr>
          <w:rFonts w:ascii="Times New Roman" w:hAnsi="Times New Roman" w:cs="Times New Roman"/>
          <w:b/>
          <w:sz w:val="24"/>
          <w:szCs w:val="24"/>
        </w:rPr>
      </w:pPr>
      <w:r w:rsidRPr="00252AF8">
        <w:rPr>
          <w:rFonts w:ascii="Times New Roman" w:hAnsi="Times New Roman" w:cs="Times New Roman"/>
          <w:b/>
          <w:sz w:val="24"/>
          <w:szCs w:val="24"/>
        </w:rPr>
        <w:lastRenderedPageBreak/>
        <w:t>Supplemental Figure S5: Forest plot of variant specific inverse variance estimates for the causal association between TG and DVT</w:t>
      </w:r>
      <w:r w:rsidR="00AD23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0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081CB0F" w14:textId="77777777" w:rsidR="00252AF8" w:rsidRDefault="0080488E" w:rsidP="008A00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DCBF74" wp14:editId="17A97480">
            <wp:extent cx="5274310" cy="32975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G-DV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7CE06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19879246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10355F5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78055943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03E6791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7517C6DE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2C351E66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CDBF890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6DDB670E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150D6D83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3F2F03F2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9B72E17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536FCD4B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323A525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9832954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7D5276E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17565C01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67144DA8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10F4214B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0ADE602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2A5D9133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62982D64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03122ED6" w14:textId="77777777" w:rsidR="00C4510A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6B9B66E9" w14:textId="77777777" w:rsidR="00F16082" w:rsidRDefault="00F16082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43C7E811" w14:textId="77777777" w:rsidR="00C4510A" w:rsidRPr="00252AF8" w:rsidRDefault="00C4510A" w:rsidP="008A0073">
      <w:pPr>
        <w:rPr>
          <w:rFonts w:ascii="Times New Roman" w:hAnsi="Times New Roman" w:cs="Times New Roman"/>
          <w:b/>
          <w:sz w:val="24"/>
          <w:szCs w:val="24"/>
        </w:rPr>
      </w:pPr>
    </w:p>
    <w:p w14:paraId="671EA279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6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Funnel plot of the causal association between APOA1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1D4BF50B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E6FE2F" wp14:editId="6AB226F1">
            <wp:extent cx="5274310" cy="32975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POA1-DV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46EDB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1D827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226D2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C1BF3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D08EB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0137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7A84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FF82C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92E7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7723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5F85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59A7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82C3A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98DF5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E031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9A9E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8CCC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E3D1E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F8FAF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194D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839F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54E9F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F65EA" w14:textId="77777777" w:rsidR="00F16082" w:rsidRDefault="00F16082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5B80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418344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58D50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7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Funnel plot of the causal association between APOB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6F1B1D16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8CCB89" wp14:editId="67691465">
            <wp:extent cx="5274310" cy="32975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POB-DV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7CBD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93612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2E69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55FFE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465BB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85FE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C5040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76C5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3EE4B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97EE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70F1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B63D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0F6B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F556E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4550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FD24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2BF9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7DD15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5A2C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22C1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F1737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7C6F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C9D68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3844ED" w14:textId="77777777" w:rsidR="00F16082" w:rsidRDefault="00F16082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B8F4F1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9987EA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8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Funnel plot of the causal association between LDL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01FFD5A2" w14:textId="6B587AD4" w:rsidR="00252AF8" w:rsidRDefault="00B96E54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6D0A8E" wp14:editId="43263E89">
            <wp:extent cx="5274310" cy="29425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4F1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EEC4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AF0A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F0B7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8859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F8C64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B208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7CB91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632A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0FA9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7A643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3B1B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6104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CC2AC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0B40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77E2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8FA9E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6204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C0BBA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ACAA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E621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B5968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FE251" w14:textId="77777777" w:rsidR="00B96E54" w:rsidRDefault="00B96E54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56FBE" w14:textId="77777777" w:rsidR="00B96E54" w:rsidRDefault="00B96E54" w:rsidP="00252AF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55D474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85825B" w14:textId="77777777" w:rsidR="00F16082" w:rsidRDefault="00F16082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E6C309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51246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9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Funnel plot of the causal association between HDL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462AF7BF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B1AD99" wp14:editId="225D90EA">
            <wp:extent cx="5274310" cy="329755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HDL-DVT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F3EF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E744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4E86D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83D9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FFFB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81968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786F5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5371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EAA2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4229E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E624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E069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F371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1CA6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E588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7636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E24C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462B3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4513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C975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A63E2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ABCA9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6F97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C12B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076FFE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6037DF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0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Funnel plot of the causal association between TG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0F4C1C43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8D1BAC" wp14:editId="126B9E4E">
            <wp:extent cx="5274310" cy="32975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G-DV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FD4B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626F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1FAB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1B493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4B8F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9C55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A43EA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427F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D26E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9A03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532D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BD3B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6187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65E9F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DAD4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D62F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4BA12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736C0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42E5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3C69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96145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9697F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5069B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592D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EFC7A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89AE6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1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Leave-one-out test plot of the causal association between APOA1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2E5B6DCE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A4E3E3" wp14:editId="61C7553A">
            <wp:extent cx="5274310" cy="329755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POA1-DVT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0423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4A062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B313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C723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649E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EC78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78D23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4875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68801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63B9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28A57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5F792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7A13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1735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34DD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EEF0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54ADEB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0F58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F967B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D69A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AAA5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84DB4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D750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EA06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BB43C4" w14:textId="77777777" w:rsidR="00F16082" w:rsidRPr="00252AF8" w:rsidRDefault="00F16082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37538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2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Leave-one-out test plot of the causal association between APOB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3A54B5F8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1D8323" wp14:editId="023CB33B">
            <wp:extent cx="5274310" cy="329755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POB-DVT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5AFA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C07B3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4269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88D2B0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07520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E290D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B47B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B3FD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AD582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B8E5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1301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0FE0C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F99E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FD15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7EC6D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F87A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236E6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E5AD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122D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22F1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5DD9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318C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1BC26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E8CF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2B095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CF74E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3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Leave-one-out test plot of the causal association between LDL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7ED8477F" w14:textId="0E9580A7" w:rsidR="00252AF8" w:rsidRDefault="00B96E54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753E1F" wp14:editId="655E6EB5">
            <wp:extent cx="5274310" cy="39560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BBD0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CEE8E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953A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A61C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575F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B75C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2F09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5D19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75A5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C0869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F7BB9A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4C2A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BA9D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EEFD9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43CC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5BD217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7A09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F95BD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45E2E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FC6C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5D02D" w14:textId="77777777" w:rsidR="00C4510A" w:rsidRPr="00252AF8" w:rsidRDefault="00C4510A" w:rsidP="00252AF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2900FE9" w14:textId="77777777" w:rsidR="00252AF8" w:rsidRDefault="000F083A" w:rsidP="00252AF8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4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Leave-one-out test plot of the causal association between HDL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5BBF3502" w14:textId="77777777" w:rsidR="00252AF8" w:rsidRDefault="0080488E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290A63" wp14:editId="2F8054E1">
            <wp:extent cx="5274310" cy="3297555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HDL-DVT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185FC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5E02D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9FDA5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7BBC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AC2E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536E42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9B41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FAA15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CB088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D477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6C90CF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BF51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7684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682051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CA9E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FFD584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AF22DD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9402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7E8656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4626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F654E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8E2633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5C233B" w14:textId="77777777" w:rsidR="00C4510A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C06AD2" w14:textId="77777777" w:rsidR="00F16082" w:rsidRDefault="00F16082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ED2B4" w14:textId="77777777" w:rsidR="00C4510A" w:rsidRPr="00252AF8" w:rsidRDefault="00C4510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62A1F" w14:textId="77777777" w:rsidR="00252AF8" w:rsidRPr="00252AF8" w:rsidRDefault="000F083A" w:rsidP="00252A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15</w:t>
      </w:r>
      <w:r w:rsidR="00252AF8" w:rsidRPr="00252AF8">
        <w:rPr>
          <w:rFonts w:ascii="Times New Roman" w:hAnsi="Times New Roman" w:cs="Times New Roman"/>
          <w:b/>
          <w:bCs/>
          <w:sz w:val="24"/>
          <w:szCs w:val="24"/>
        </w:rPr>
        <w:t>: Leave-one-out test plot of the causal association between TG and DVT</w:t>
      </w:r>
      <w:r w:rsidR="00AD233A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  <w:r w:rsidR="00F1608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 </w:t>
      </w:r>
    </w:p>
    <w:p w14:paraId="7E3A9BDC" w14:textId="77777777" w:rsidR="008A0073" w:rsidRPr="00252AF8" w:rsidRDefault="0080488E" w:rsidP="008A00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44F834" wp14:editId="15F2D323">
            <wp:extent cx="5274310" cy="329755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TG-DVT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0073" w:rsidRPr="00252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4AB5A" w14:textId="77777777" w:rsidR="00A02B9E" w:rsidRDefault="00A02B9E" w:rsidP="008A0073">
      <w:r>
        <w:separator/>
      </w:r>
    </w:p>
  </w:endnote>
  <w:endnote w:type="continuationSeparator" w:id="0">
    <w:p w14:paraId="4CAD1587" w14:textId="77777777" w:rsidR="00A02B9E" w:rsidRDefault="00A02B9E" w:rsidP="008A0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884D5" w14:textId="77777777" w:rsidR="00A02B9E" w:rsidRDefault="00A02B9E" w:rsidP="008A0073">
      <w:r>
        <w:separator/>
      </w:r>
    </w:p>
  </w:footnote>
  <w:footnote w:type="continuationSeparator" w:id="0">
    <w:p w14:paraId="4D2885CD" w14:textId="77777777" w:rsidR="00A02B9E" w:rsidRDefault="00A02B9E" w:rsidP="008A0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A061C"/>
    <w:multiLevelType w:val="hybridMultilevel"/>
    <w:tmpl w:val="EDDA731E"/>
    <w:lvl w:ilvl="0" w:tplc="6494FA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474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804"/>
    <w:rsid w:val="000F083A"/>
    <w:rsid w:val="00252AF8"/>
    <w:rsid w:val="003E5804"/>
    <w:rsid w:val="006E46D5"/>
    <w:rsid w:val="0080488E"/>
    <w:rsid w:val="008A0073"/>
    <w:rsid w:val="008D31F3"/>
    <w:rsid w:val="00972124"/>
    <w:rsid w:val="00A02B9E"/>
    <w:rsid w:val="00A04920"/>
    <w:rsid w:val="00AD233A"/>
    <w:rsid w:val="00AF6D25"/>
    <w:rsid w:val="00B96E54"/>
    <w:rsid w:val="00C4510A"/>
    <w:rsid w:val="00D058FE"/>
    <w:rsid w:val="00F16082"/>
    <w:rsid w:val="00FE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4825"/>
  <w15:chartTrackingRefBased/>
  <w15:docId w15:val="{4FE47E95-18D3-419B-9EE5-1C4640391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0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073"/>
    <w:rPr>
      <w:sz w:val="18"/>
      <w:szCs w:val="18"/>
    </w:rPr>
  </w:style>
  <w:style w:type="paragraph" w:styleId="a7">
    <w:name w:val="List Paragraph"/>
    <w:basedOn w:val="a"/>
    <w:uiPriority w:val="34"/>
    <w:qFormat/>
    <w:rsid w:val="008A00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o pan</cp:lastModifiedBy>
  <cp:revision>3</cp:revision>
  <dcterms:created xsi:type="dcterms:W3CDTF">2022-11-27T01:30:00Z</dcterms:created>
  <dcterms:modified xsi:type="dcterms:W3CDTF">2023-04-09T13:56:00Z</dcterms:modified>
</cp:coreProperties>
</file>